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3546"/>
        <w:gridCol w:w="3536"/>
      </w:tblGrid>
      <w:tr w:rsidR="008C1348" w14:paraId="15B879D1" w14:textId="77777777" w:rsidTr="00015E39"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E54DDCD" w14:textId="77777777" w:rsidR="008C1348" w:rsidRPr="005D3650" w:rsidRDefault="008C13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</w:tcPr>
          <w:p w14:paraId="38CDC49C" w14:textId="45266DD4" w:rsidR="008C1348" w:rsidRPr="005D3650" w:rsidRDefault="00012B0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options</w:t>
            </w:r>
            <w:r w:rsidR="008C1348"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t baseline (</w:t>
            </w:r>
            <w:r w:rsidR="008C13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="008C1348"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ve </w:t>
            </w:r>
            <w:r w:rsidR="008C13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ne</w:t>
            </w:r>
            <w:r w:rsidR="008C1348"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the main ELSA survey)</w:t>
            </w:r>
          </w:p>
        </w:tc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</w:tcPr>
          <w:p w14:paraId="48FC64EB" w14:textId="53674ADC" w:rsidR="008C1348" w:rsidRPr="005D3650" w:rsidRDefault="00012B0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option</w:t>
            </w:r>
            <w:r w:rsidR="008C1348"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 at follow-up (</w:t>
            </w:r>
            <w:r w:rsidR="008C13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="008C1348"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ve </w:t>
            </w:r>
            <w:r w:rsidR="008C13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ne </w:t>
            </w:r>
            <w:r w:rsidR="008C1348" w:rsidRPr="005D36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the ELSA COVID-19 sub-study)</w:t>
            </w:r>
          </w:p>
        </w:tc>
      </w:tr>
      <w:tr w:rsidR="008C1348" w14:paraId="7D1F0441" w14:textId="77777777" w:rsidTr="00015E39">
        <w:tc>
          <w:tcPr>
            <w:tcW w:w="2000" w:type="dxa"/>
            <w:tcBorders>
              <w:top w:val="single" w:sz="4" w:space="0" w:color="auto"/>
              <w:bottom w:val="nil"/>
            </w:tcBorders>
          </w:tcPr>
          <w:p w14:paraId="612616B9" w14:textId="77777777" w:rsidR="008C1348" w:rsidRPr="005D3650" w:rsidRDefault="008C13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mails</w:t>
            </w:r>
          </w:p>
        </w:tc>
        <w:tc>
          <w:tcPr>
            <w:tcW w:w="3621" w:type="dxa"/>
            <w:tcBorders>
              <w:top w:val="single" w:sz="4" w:space="0" w:color="auto"/>
              <w:bottom w:val="nil"/>
            </w:tcBorders>
          </w:tcPr>
          <w:p w14:paraId="0D42A235" w14:textId="77777777" w:rsidR="008C1348" w:rsidRPr="005D3650" w:rsidRDefault="008C1348" w:rsidP="00015E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Sending/receiving emails</w:t>
            </w:r>
          </w:p>
        </w:tc>
        <w:tc>
          <w:tcPr>
            <w:tcW w:w="3621" w:type="dxa"/>
            <w:tcBorders>
              <w:top w:val="single" w:sz="4" w:space="0" w:color="auto"/>
              <w:bottom w:val="nil"/>
            </w:tcBorders>
          </w:tcPr>
          <w:p w14:paraId="50558D6A" w14:textId="77777777" w:rsidR="008C1348" w:rsidRPr="005D3650" w:rsidRDefault="008C1348" w:rsidP="00015E39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Sending/receiving emails</w:t>
            </w:r>
          </w:p>
        </w:tc>
      </w:tr>
      <w:tr w:rsidR="008C1348" w14:paraId="003F3FAF" w14:textId="77777777" w:rsidTr="00015E39">
        <w:tc>
          <w:tcPr>
            <w:tcW w:w="2000" w:type="dxa"/>
            <w:tcBorders>
              <w:top w:val="nil"/>
            </w:tcBorders>
          </w:tcPr>
          <w:p w14:paraId="29F32F45" w14:textId="77777777" w:rsidR="008C1348" w:rsidRPr="005D3650" w:rsidRDefault="008C13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ls</w:t>
            </w:r>
          </w:p>
        </w:tc>
        <w:tc>
          <w:tcPr>
            <w:tcW w:w="3621" w:type="dxa"/>
            <w:tcBorders>
              <w:top w:val="nil"/>
            </w:tcBorders>
          </w:tcPr>
          <w:p w14:paraId="71693511" w14:textId="77777777" w:rsidR="008C1348" w:rsidRPr="005D3650" w:rsidRDefault="008C1348" w:rsidP="00015E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Telephoning over the internet/video calls (via webcam) over the internet</w:t>
            </w:r>
          </w:p>
        </w:tc>
        <w:tc>
          <w:tcPr>
            <w:tcW w:w="3621" w:type="dxa"/>
            <w:tcBorders>
              <w:top w:val="nil"/>
            </w:tcBorders>
          </w:tcPr>
          <w:p w14:paraId="6C25C68F" w14:textId="77777777" w:rsidR="008C1348" w:rsidRPr="005D3650" w:rsidRDefault="008C1348" w:rsidP="00015E39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Making video calls or voice calls (using applications such as Skype, WhatsApp, or FaceTime)</w:t>
            </w:r>
          </w:p>
        </w:tc>
      </w:tr>
      <w:tr w:rsidR="008C1348" w14:paraId="41360ABE" w14:textId="77777777" w:rsidTr="00015E39">
        <w:tc>
          <w:tcPr>
            <w:tcW w:w="2000" w:type="dxa"/>
          </w:tcPr>
          <w:p w14:paraId="157AC710" w14:textId="77777777" w:rsidR="008C1348" w:rsidRPr="005D3650" w:rsidRDefault="008C13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alth</w:t>
            </w:r>
          </w:p>
        </w:tc>
        <w:tc>
          <w:tcPr>
            <w:tcW w:w="3621" w:type="dxa"/>
          </w:tcPr>
          <w:p w14:paraId="223363EB" w14:textId="77777777" w:rsidR="008C1348" w:rsidRPr="005D3650" w:rsidRDefault="008C1348" w:rsidP="00015E39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Finding information on health-related issues</w:t>
            </w:r>
          </w:p>
        </w:tc>
        <w:tc>
          <w:tcPr>
            <w:tcW w:w="3621" w:type="dxa"/>
          </w:tcPr>
          <w:p w14:paraId="288CEB92" w14:textId="77777777" w:rsidR="008C1348" w:rsidRPr="005D3650" w:rsidRDefault="008C1348" w:rsidP="00015E39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Finding information on health-related issues</w:t>
            </w:r>
          </w:p>
        </w:tc>
      </w:tr>
      <w:tr w:rsidR="008C1348" w14:paraId="0EB05B35" w14:textId="77777777" w:rsidTr="00015E39">
        <w:tc>
          <w:tcPr>
            <w:tcW w:w="2000" w:type="dxa"/>
          </w:tcPr>
          <w:p w14:paraId="5146F889" w14:textId="77777777" w:rsidR="008C1348" w:rsidRPr="005D3650" w:rsidRDefault="008C13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tainment</w:t>
            </w:r>
          </w:p>
        </w:tc>
        <w:tc>
          <w:tcPr>
            <w:tcW w:w="3621" w:type="dxa"/>
          </w:tcPr>
          <w:p w14:paraId="2AB96D9F" w14:textId="77777777" w:rsidR="008C1348" w:rsidRPr="005D3650" w:rsidRDefault="008C1348" w:rsidP="00015E39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 xml:space="preserve">Streaming/downloading live or on demand TV/radio (BBC iPlayer, Netflix, Amazon Prime Video), music (iTunes, Spotify, Apple Music), or </w:t>
            </w:r>
            <w:proofErr w:type="spellStart"/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ebooks</w:t>
            </w:r>
            <w:proofErr w:type="spellEnd"/>
          </w:p>
          <w:p w14:paraId="26AF3C0A" w14:textId="77777777" w:rsidR="008C1348" w:rsidRPr="005D3650" w:rsidRDefault="008C1348" w:rsidP="00015E39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Games</w:t>
            </w:r>
          </w:p>
        </w:tc>
        <w:tc>
          <w:tcPr>
            <w:tcW w:w="3621" w:type="dxa"/>
          </w:tcPr>
          <w:p w14:paraId="2B9F05DB" w14:textId="77777777" w:rsidR="008C1348" w:rsidRPr="005D3650" w:rsidRDefault="008C1348" w:rsidP="00015E39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 xml:space="preserve">Streaming TV/videos/radio (BBC iPlayer, Netflix, Amazon Prime, YouTube), listening to music (Spotify, Apple Music), playing online games, or reading </w:t>
            </w:r>
            <w:proofErr w:type="spellStart"/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ebooks</w:t>
            </w:r>
            <w:proofErr w:type="spellEnd"/>
          </w:p>
        </w:tc>
      </w:tr>
      <w:tr w:rsidR="008C1348" w14:paraId="77E23781" w14:textId="77777777" w:rsidTr="00015E39">
        <w:tc>
          <w:tcPr>
            <w:tcW w:w="2000" w:type="dxa"/>
          </w:tcPr>
          <w:p w14:paraId="1EA7C005" w14:textId="77777777" w:rsidR="008C1348" w:rsidRPr="005D3650" w:rsidRDefault="008C13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ws</w:t>
            </w:r>
          </w:p>
        </w:tc>
        <w:tc>
          <w:tcPr>
            <w:tcW w:w="3621" w:type="dxa"/>
          </w:tcPr>
          <w:p w14:paraId="247E4966" w14:textId="77777777" w:rsidR="008C1348" w:rsidRPr="005D3650" w:rsidRDefault="008C1348" w:rsidP="00015E39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News/newspaper/blog websites</w:t>
            </w:r>
          </w:p>
        </w:tc>
        <w:tc>
          <w:tcPr>
            <w:tcW w:w="3621" w:type="dxa"/>
          </w:tcPr>
          <w:p w14:paraId="1BD28FC5" w14:textId="77777777" w:rsidR="008C1348" w:rsidRPr="005D3650" w:rsidRDefault="008C1348" w:rsidP="00015E39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Reading news/newspaper/blog websites</w:t>
            </w:r>
          </w:p>
        </w:tc>
      </w:tr>
      <w:tr w:rsidR="008C1348" w14:paraId="72F9D22C" w14:textId="77777777" w:rsidTr="00015E39">
        <w:tc>
          <w:tcPr>
            <w:tcW w:w="2000" w:type="dxa"/>
          </w:tcPr>
          <w:p w14:paraId="3C783FE2" w14:textId="77777777" w:rsidR="008C1348" w:rsidRPr="005D3650" w:rsidRDefault="008C13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ket</w:t>
            </w:r>
          </w:p>
        </w:tc>
        <w:tc>
          <w:tcPr>
            <w:tcW w:w="3621" w:type="dxa"/>
          </w:tcPr>
          <w:p w14:paraId="6C3789DB" w14:textId="77777777" w:rsidR="008C1348" w:rsidRPr="005D3650" w:rsidRDefault="008C1348" w:rsidP="00015E39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Shopping/buying goods or services</w:t>
            </w:r>
          </w:p>
        </w:tc>
        <w:tc>
          <w:tcPr>
            <w:tcW w:w="3621" w:type="dxa"/>
          </w:tcPr>
          <w:p w14:paraId="29B07EB6" w14:textId="77777777" w:rsidR="008C1348" w:rsidRPr="005D3650" w:rsidRDefault="008C1348" w:rsidP="00015E39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Shopping/buying goods or services</w:t>
            </w:r>
          </w:p>
        </w:tc>
      </w:tr>
      <w:tr w:rsidR="008C1348" w14:paraId="2085CFF8" w14:textId="77777777" w:rsidTr="00015E39">
        <w:tc>
          <w:tcPr>
            <w:tcW w:w="2000" w:type="dxa"/>
          </w:tcPr>
          <w:p w14:paraId="7500DBD1" w14:textId="77777777" w:rsidR="008C1348" w:rsidRPr="005D3650" w:rsidRDefault="008C13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cial networking</w:t>
            </w:r>
          </w:p>
        </w:tc>
        <w:tc>
          <w:tcPr>
            <w:tcW w:w="3621" w:type="dxa"/>
          </w:tcPr>
          <w:p w14:paraId="3CFDC841" w14:textId="77777777" w:rsidR="008C1348" w:rsidRPr="005D3650" w:rsidRDefault="008C1348" w:rsidP="00015E39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Using social networking sites (Facebook, Twitter, LinkedIn, Instagram)</w:t>
            </w:r>
          </w:p>
          <w:p w14:paraId="6EF82BAB" w14:textId="77777777" w:rsidR="008C1348" w:rsidRPr="005D3650" w:rsidRDefault="008C1348" w:rsidP="00015E39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Creating, uploading, or sharing content (YouTube, blogging or Flickr)</w:t>
            </w:r>
          </w:p>
        </w:tc>
        <w:tc>
          <w:tcPr>
            <w:tcW w:w="3621" w:type="dxa"/>
          </w:tcPr>
          <w:p w14:paraId="41B038F4" w14:textId="77777777" w:rsidR="008C1348" w:rsidRPr="005D3650" w:rsidRDefault="008C1348" w:rsidP="00015E39">
            <w:pPr>
              <w:pStyle w:val="ListParagraph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Using social networking sites (Facebook, Twitter, LinkedIn, Instagram, blogging or Flickr)</w:t>
            </w:r>
          </w:p>
        </w:tc>
      </w:tr>
      <w:tr w:rsidR="008C1348" w14:paraId="0684600A" w14:textId="77777777" w:rsidTr="00015E39">
        <w:tc>
          <w:tcPr>
            <w:tcW w:w="2000" w:type="dxa"/>
          </w:tcPr>
          <w:p w14:paraId="48882314" w14:textId="77777777" w:rsidR="008C1348" w:rsidRPr="005D3650" w:rsidRDefault="008C1348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net transactions</w:t>
            </w:r>
          </w:p>
        </w:tc>
        <w:tc>
          <w:tcPr>
            <w:tcW w:w="3621" w:type="dxa"/>
          </w:tcPr>
          <w:p w14:paraId="29B682C5" w14:textId="77777777" w:rsidR="008C1348" w:rsidRPr="005D3650" w:rsidRDefault="008C1348" w:rsidP="00015E39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Finances (banking, paying bills)</w:t>
            </w:r>
          </w:p>
          <w:p w14:paraId="59C38480" w14:textId="77777777" w:rsidR="008C1348" w:rsidRPr="005D3650" w:rsidRDefault="008C1348" w:rsidP="00015E39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Using public services (e.g., obtaining benefits, paying taxes)</w:t>
            </w:r>
          </w:p>
        </w:tc>
        <w:tc>
          <w:tcPr>
            <w:tcW w:w="3621" w:type="dxa"/>
          </w:tcPr>
          <w:p w14:paraId="3CBF0089" w14:textId="77777777" w:rsidR="008C1348" w:rsidRPr="005D3650" w:rsidRDefault="008C1348" w:rsidP="00015E39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3650">
              <w:rPr>
                <w:rFonts w:ascii="Times New Roman" w:hAnsi="Times New Roman" w:cs="Times New Roman"/>
                <w:sz w:val="16"/>
                <w:szCs w:val="16"/>
              </w:rPr>
              <w:t>Managing my finances (online banking, paying bills, paying taxes)</w:t>
            </w:r>
          </w:p>
        </w:tc>
      </w:tr>
    </w:tbl>
    <w:p w14:paraId="3B7F7B58" w14:textId="0CE779D4" w:rsidR="00587E76" w:rsidRDefault="00587E76" w:rsidP="00587E7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0C8D8D8C" w14:textId="77777777" w:rsidR="00587E76" w:rsidRDefault="00587E76" w:rsidP="00587E76">
      <w:pPr>
        <w:jc w:val="both"/>
        <w:rPr>
          <w:rFonts w:ascii="Times New Roman" w:hAnsi="Times New Roman" w:cs="Times New Roman"/>
        </w:rPr>
      </w:pPr>
    </w:p>
    <w:p w14:paraId="2D7BD940" w14:textId="77777777" w:rsidR="00587E76" w:rsidRDefault="00587E76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34A383B" w14:textId="393882FA" w:rsidR="00587E76" w:rsidRDefault="00587E76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80577A1" w14:textId="14CB27EB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0C72056" w14:textId="02306567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5AED1F3" w14:textId="6EB90D3A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C3D5285" w14:textId="67939A3F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4914C3D" w14:textId="75268278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1682C47" w14:textId="74779534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AA3DDEF" w14:textId="6B85DEFB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9C83621" w14:textId="60D135AD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50515B3" w14:textId="3F1E446D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733DF9E" w14:textId="6C1677F4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504B763" w14:textId="10FC3299" w:rsidR="00ED36B0" w:rsidRDefault="00ED36B0" w:rsidP="00587E7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323AC1B" w14:textId="77777777" w:rsidR="00601B37" w:rsidRDefault="00601B37"/>
    <w:sectPr w:rsidR="00601B37" w:rsidSect="00A06B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42E49"/>
    <w:multiLevelType w:val="hybridMultilevel"/>
    <w:tmpl w:val="C8ECA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108EF"/>
    <w:multiLevelType w:val="hybridMultilevel"/>
    <w:tmpl w:val="BCA45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87025"/>
    <w:multiLevelType w:val="hybridMultilevel"/>
    <w:tmpl w:val="392A8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13015"/>
    <w:multiLevelType w:val="hybridMultilevel"/>
    <w:tmpl w:val="C12C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A4201"/>
    <w:multiLevelType w:val="hybridMultilevel"/>
    <w:tmpl w:val="A7422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751341"/>
    <w:multiLevelType w:val="hybridMultilevel"/>
    <w:tmpl w:val="CBF87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6F08A0"/>
    <w:multiLevelType w:val="hybridMultilevel"/>
    <w:tmpl w:val="2666A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23518"/>
    <w:multiLevelType w:val="hybridMultilevel"/>
    <w:tmpl w:val="40E4B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DA63FB"/>
    <w:multiLevelType w:val="hybridMultilevel"/>
    <w:tmpl w:val="9A74C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63DC9"/>
    <w:multiLevelType w:val="hybridMultilevel"/>
    <w:tmpl w:val="EC1A3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BC0CF7"/>
    <w:multiLevelType w:val="hybridMultilevel"/>
    <w:tmpl w:val="00369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1450BF"/>
    <w:multiLevelType w:val="hybridMultilevel"/>
    <w:tmpl w:val="D79C1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030963"/>
    <w:multiLevelType w:val="hybridMultilevel"/>
    <w:tmpl w:val="78C80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1D527C"/>
    <w:multiLevelType w:val="hybridMultilevel"/>
    <w:tmpl w:val="2B3AC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635104"/>
    <w:multiLevelType w:val="hybridMultilevel"/>
    <w:tmpl w:val="BA609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937202"/>
    <w:multiLevelType w:val="hybridMultilevel"/>
    <w:tmpl w:val="EF620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7"/>
  </w:num>
  <w:num w:numId="4">
    <w:abstractNumId w:val="13"/>
  </w:num>
  <w:num w:numId="5">
    <w:abstractNumId w:val="12"/>
  </w:num>
  <w:num w:numId="6">
    <w:abstractNumId w:val="6"/>
  </w:num>
  <w:num w:numId="7">
    <w:abstractNumId w:val="9"/>
  </w:num>
  <w:num w:numId="8">
    <w:abstractNumId w:val="8"/>
  </w:num>
  <w:num w:numId="9">
    <w:abstractNumId w:val="15"/>
  </w:num>
  <w:num w:numId="10">
    <w:abstractNumId w:val="2"/>
  </w:num>
  <w:num w:numId="11">
    <w:abstractNumId w:val="1"/>
  </w:num>
  <w:num w:numId="12">
    <w:abstractNumId w:val="3"/>
  </w:num>
  <w:num w:numId="13">
    <w:abstractNumId w:val="4"/>
  </w:num>
  <w:num w:numId="14">
    <w:abstractNumId w:val="10"/>
  </w:num>
  <w:num w:numId="15">
    <w:abstractNumId w:val="0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76"/>
    <w:rsid w:val="0000693E"/>
    <w:rsid w:val="00012B04"/>
    <w:rsid w:val="0004322E"/>
    <w:rsid w:val="00050132"/>
    <w:rsid w:val="000623BB"/>
    <w:rsid w:val="000749C8"/>
    <w:rsid w:val="0007544E"/>
    <w:rsid w:val="00081FCC"/>
    <w:rsid w:val="00085C12"/>
    <w:rsid w:val="000D1A90"/>
    <w:rsid w:val="000E7814"/>
    <w:rsid w:val="00104B98"/>
    <w:rsid w:val="001B7859"/>
    <w:rsid w:val="001D772D"/>
    <w:rsid w:val="003352E4"/>
    <w:rsid w:val="00351ACA"/>
    <w:rsid w:val="004474C0"/>
    <w:rsid w:val="00455347"/>
    <w:rsid w:val="004816AB"/>
    <w:rsid w:val="004F0B88"/>
    <w:rsid w:val="0051492C"/>
    <w:rsid w:val="005414C0"/>
    <w:rsid w:val="005579B8"/>
    <w:rsid w:val="00571814"/>
    <w:rsid w:val="005720F9"/>
    <w:rsid w:val="00573946"/>
    <w:rsid w:val="00584E24"/>
    <w:rsid w:val="00587E76"/>
    <w:rsid w:val="00591382"/>
    <w:rsid w:val="005A25D2"/>
    <w:rsid w:val="005B2AF5"/>
    <w:rsid w:val="005E4D93"/>
    <w:rsid w:val="00601B37"/>
    <w:rsid w:val="00633C09"/>
    <w:rsid w:val="00656A02"/>
    <w:rsid w:val="00680643"/>
    <w:rsid w:val="00686D73"/>
    <w:rsid w:val="007A3911"/>
    <w:rsid w:val="007B36DA"/>
    <w:rsid w:val="007D541C"/>
    <w:rsid w:val="008608D3"/>
    <w:rsid w:val="00887E3F"/>
    <w:rsid w:val="008A4A44"/>
    <w:rsid w:val="008C1348"/>
    <w:rsid w:val="008E59B5"/>
    <w:rsid w:val="00904E86"/>
    <w:rsid w:val="00993465"/>
    <w:rsid w:val="009969A7"/>
    <w:rsid w:val="009B37E7"/>
    <w:rsid w:val="00A23C9B"/>
    <w:rsid w:val="00A24C01"/>
    <w:rsid w:val="00A314A9"/>
    <w:rsid w:val="00A72FD6"/>
    <w:rsid w:val="00A96E2C"/>
    <w:rsid w:val="00A9743A"/>
    <w:rsid w:val="00AA7933"/>
    <w:rsid w:val="00AE02C0"/>
    <w:rsid w:val="00B84BE6"/>
    <w:rsid w:val="00BA7304"/>
    <w:rsid w:val="00C237D2"/>
    <w:rsid w:val="00C275A2"/>
    <w:rsid w:val="00C31817"/>
    <w:rsid w:val="00C5787E"/>
    <w:rsid w:val="00C747F1"/>
    <w:rsid w:val="00CF19CB"/>
    <w:rsid w:val="00D01638"/>
    <w:rsid w:val="00D77A8A"/>
    <w:rsid w:val="00D8172C"/>
    <w:rsid w:val="00D950B7"/>
    <w:rsid w:val="00E01C9B"/>
    <w:rsid w:val="00E14B54"/>
    <w:rsid w:val="00ED36B0"/>
    <w:rsid w:val="00EE4E57"/>
    <w:rsid w:val="00EE62AA"/>
    <w:rsid w:val="00F20AEC"/>
    <w:rsid w:val="00F32B77"/>
    <w:rsid w:val="00F63D62"/>
    <w:rsid w:val="00F80566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CE6B3"/>
  <w15:chartTrackingRefBased/>
  <w15:docId w15:val="{DC8B0024-EAE3-2644-B9FE-62C3E3F6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E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87E76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87E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7E7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87E76"/>
  </w:style>
  <w:style w:type="paragraph" w:styleId="ListParagraph">
    <w:name w:val="List Paragraph"/>
    <w:basedOn w:val="Normal"/>
    <w:uiPriority w:val="34"/>
    <w:qFormat/>
    <w:rsid w:val="00587E7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587E76"/>
  </w:style>
  <w:style w:type="character" w:styleId="Hyperlink">
    <w:name w:val="Hyperlink"/>
    <w:basedOn w:val="DefaultParagraphFont"/>
    <w:uiPriority w:val="99"/>
    <w:unhideWhenUsed/>
    <w:rsid w:val="00587E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7E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87E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7E76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7E7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2</cp:revision>
  <dcterms:created xsi:type="dcterms:W3CDTF">2024-02-20T14:42:00Z</dcterms:created>
  <dcterms:modified xsi:type="dcterms:W3CDTF">2024-02-20T14:42:00Z</dcterms:modified>
</cp:coreProperties>
</file>